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925334" w:rsidRDefault="00522F81">
      <w:pPr>
        <w:rPr>
          <w:b/>
          <w:sz w:val="28"/>
          <w:szCs w:val="28"/>
        </w:rPr>
      </w:pPr>
      <w:bookmarkStart w:id="0" w:name="_GoBack"/>
      <w:bookmarkEnd w:id="0"/>
      <w:r>
        <w:rPr>
          <w:b/>
          <w:sz w:val="28"/>
          <w:szCs w:val="28"/>
        </w:rPr>
        <w:t>Additional Files</w:t>
      </w:r>
    </w:p>
    <w:p w14:paraId="00000002" w14:textId="77777777" w:rsidR="00925334" w:rsidRDefault="00925334">
      <w:pPr>
        <w:rPr>
          <w:b/>
          <w:sz w:val="28"/>
          <w:szCs w:val="28"/>
          <w:u w:val="single"/>
        </w:rPr>
      </w:pPr>
    </w:p>
    <w:p w14:paraId="00000003" w14:textId="77777777" w:rsidR="00925334" w:rsidRDefault="00522F81">
      <w:pPr>
        <w:rPr>
          <w:b/>
        </w:rPr>
      </w:pPr>
      <w:r>
        <w:rPr>
          <w:b/>
        </w:rPr>
        <w:t>Supplementary Methods</w:t>
      </w:r>
    </w:p>
    <w:p w14:paraId="00000004" w14:textId="77777777" w:rsidR="00925334" w:rsidRDefault="00925334"/>
    <w:p w14:paraId="00000005" w14:textId="77777777" w:rsidR="00925334" w:rsidRDefault="00522F81">
      <w:proofErr w:type="spellStart"/>
      <w:r>
        <w:t>FreeBayes</w:t>
      </w:r>
      <w:proofErr w:type="spellEnd"/>
      <w:r>
        <w:t xml:space="preserve"> was used to create individual VCFs corresponding to SNVs and INDEL variants for each patient described in the metastatic breast cancer spatial analysis. BAM files for each sample were downloaded from the ENA and used by </w:t>
      </w:r>
      <w:proofErr w:type="spellStart"/>
      <w:r>
        <w:t>FreeBayes</w:t>
      </w:r>
      <w:proofErr w:type="spellEnd"/>
      <w:r>
        <w:t xml:space="preserve"> version 1.3.1 wi</w:t>
      </w:r>
      <w:r>
        <w:t xml:space="preserve">th the following parameters: </w:t>
      </w:r>
    </w:p>
    <w:p w14:paraId="00000006" w14:textId="77777777" w:rsidR="00925334" w:rsidRDefault="00925334"/>
    <w:p w14:paraId="00000007" w14:textId="77777777" w:rsidR="00925334" w:rsidRDefault="00522F81">
      <w:r>
        <w:t>--pooled-continuous</w:t>
      </w:r>
    </w:p>
    <w:p w14:paraId="00000008" w14:textId="77777777" w:rsidR="00925334" w:rsidRDefault="00522F81">
      <w:r>
        <w:t>--pooled-discrete</w:t>
      </w:r>
    </w:p>
    <w:p w14:paraId="00000009" w14:textId="77777777" w:rsidR="00925334" w:rsidRDefault="00522F81">
      <w:r>
        <w:t>--genotype-qualities</w:t>
      </w:r>
    </w:p>
    <w:p w14:paraId="0000000A" w14:textId="77777777" w:rsidR="00925334" w:rsidRDefault="00522F81">
      <w:r>
        <w:t>--report-genotype-likelihood-max</w:t>
      </w:r>
    </w:p>
    <w:p w14:paraId="0000000B" w14:textId="77777777" w:rsidR="00925334" w:rsidRDefault="00522F81">
      <w:r>
        <w:t>--allele-balance-priors-off</w:t>
      </w:r>
    </w:p>
    <w:p w14:paraId="0000000C" w14:textId="77777777" w:rsidR="00925334" w:rsidRDefault="00522F81">
      <w:r>
        <w:t>--min-alternate-fraction 0.03</w:t>
      </w:r>
    </w:p>
    <w:p w14:paraId="0000000D" w14:textId="77777777" w:rsidR="00925334" w:rsidRDefault="00522F81">
      <w:r>
        <w:t>--min-repeat-entropy 1</w:t>
      </w:r>
    </w:p>
    <w:p w14:paraId="0000000E" w14:textId="77777777" w:rsidR="00925334" w:rsidRDefault="00522F81">
      <w:r>
        <w:t>--min-alternate-count 2</w:t>
      </w:r>
    </w:p>
    <w:p w14:paraId="0000000F" w14:textId="77777777" w:rsidR="00925334" w:rsidRDefault="00925334"/>
    <w:p w14:paraId="00000010" w14:textId="77777777" w:rsidR="00925334" w:rsidRDefault="00522F81">
      <w:r>
        <w:t>These parameters were selec</w:t>
      </w:r>
      <w:r>
        <w:t>ted to be intentionally lenient and enable sensitive variant calling in the exome data.</w:t>
      </w:r>
    </w:p>
    <w:p w14:paraId="00000011" w14:textId="77777777" w:rsidR="00925334" w:rsidRDefault="00925334">
      <w:pPr>
        <w:rPr>
          <w:b/>
          <w:sz w:val="28"/>
          <w:szCs w:val="28"/>
          <w:u w:val="single"/>
        </w:rPr>
      </w:pPr>
    </w:p>
    <w:p w14:paraId="00000012" w14:textId="77777777" w:rsidR="00925334" w:rsidRDefault="00925334">
      <w:pPr>
        <w:rPr>
          <w:b/>
          <w:sz w:val="28"/>
          <w:szCs w:val="28"/>
          <w:u w:val="single"/>
        </w:rPr>
      </w:pPr>
    </w:p>
    <w:sectPr w:rsidR="0092533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334"/>
    <w:rsid w:val="00522F81"/>
    <w:rsid w:val="00925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58681E-11C5-4F0E-BC3F-6B349A481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han Ahmed</dc:creator>
  <cp:lastModifiedBy>Roshan Ahmed</cp:lastModifiedBy>
  <cp:revision>2</cp:revision>
  <dcterms:created xsi:type="dcterms:W3CDTF">2021-02-10T22:20:00Z</dcterms:created>
  <dcterms:modified xsi:type="dcterms:W3CDTF">2021-02-10T22:20:00Z</dcterms:modified>
</cp:coreProperties>
</file>